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134E3" w14:textId="77777777" w:rsidR="0027423E" w:rsidRPr="00DE1D5C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174650971"/>
      <w:r w:rsidRPr="00DE1D5C">
        <w:rPr>
          <w:rFonts w:ascii="Times New Roman" w:hAnsi="Times New Roman" w:cs="Times New Roman"/>
          <w:b/>
          <w:bCs/>
          <w:sz w:val="24"/>
          <w:szCs w:val="32"/>
        </w:rPr>
        <w:t>Table 2: Intra-group comparison of survival for SPLC in patients with different therapies for FPLC.</w:t>
      </w:r>
    </w:p>
    <w:p w14:paraId="0276B167" w14:textId="77777777" w:rsidR="0027423E" w:rsidRPr="00DE1D5C" w:rsidRDefault="0027423E">
      <w:pPr>
        <w:rPr>
          <w:rFonts w:ascii="Times New Roman" w:hAnsi="Times New Roman" w:cs="Times New Roman"/>
        </w:rPr>
      </w:pPr>
    </w:p>
    <w:tbl>
      <w:tblPr>
        <w:tblW w:w="10350" w:type="dxa"/>
        <w:tblInd w:w="93" w:type="dxa"/>
        <w:tblLook w:val="04A0" w:firstRow="1" w:lastRow="0" w:firstColumn="1" w:lastColumn="0" w:noHBand="0" w:noVBand="1"/>
      </w:tblPr>
      <w:tblGrid>
        <w:gridCol w:w="3555"/>
        <w:gridCol w:w="2150"/>
        <w:gridCol w:w="910"/>
        <w:gridCol w:w="675"/>
        <w:gridCol w:w="2205"/>
        <w:gridCol w:w="855"/>
      </w:tblGrid>
      <w:tr w:rsidR="0027423E" w:rsidRPr="00DE1D5C" w14:paraId="4A8C1551" w14:textId="77777777">
        <w:trPr>
          <w:trHeight w:val="270"/>
        </w:trPr>
        <w:tc>
          <w:tcPr>
            <w:tcW w:w="35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F6A2BD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3B6C0C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S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10B1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6D179B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SS</w:t>
            </w:r>
          </w:p>
        </w:tc>
      </w:tr>
      <w:tr w:rsidR="0027423E" w:rsidRPr="00DE1D5C" w14:paraId="7B637B62" w14:textId="77777777">
        <w:trPr>
          <w:trHeight w:val="270"/>
        </w:trPr>
        <w:tc>
          <w:tcPr>
            <w:tcW w:w="35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3110B2" w14:textId="77777777" w:rsidR="0027423E" w:rsidRPr="00DE1D5C" w:rsidRDefault="0027423E" w:rsidP="00DE1D5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993E58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CDACB1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BB85DA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92CEB5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E144D3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27423E" w:rsidRPr="00DE1D5C" w14:paraId="2FD277B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0494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of FP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D96C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E279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79E0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5A2B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84A8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23E" w:rsidRPr="00DE1D5C" w14:paraId="4394CE8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C9FD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2131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6B8C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80FA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1DB6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58BF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23E" w:rsidRPr="00DE1D5C" w14:paraId="7D9E59E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BEF5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593B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9 (0.757 ~ 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60BA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6F0A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D9D6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9 (0.771 ~ 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BC39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2 </w:t>
            </w:r>
          </w:p>
        </w:tc>
      </w:tr>
      <w:tr w:rsidR="0027423E" w:rsidRPr="00DE1D5C" w14:paraId="176919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E444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0D54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4 (1.010 ~ 1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D2BD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B4B2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7A47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4 (0.953 ~ 1.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55963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7 </w:t>
            </w:r>
          </w:p>
        </w:tc>
      </w:tr>
      <w:tr w:rsidR="0027423E" w:rsidRPr="00DE1D5C" w14:paraId="2469607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12F2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2377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0 (1.008 ~ 1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4E74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A950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E769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9 (1.024 ~ 1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0C76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</w:tr>
      <w:tr w:rsidR="0027423E" w:rsidRPr="00DE1D5C" w14:paraId="774FDBB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7741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of FPL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9507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F287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3D63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1CBB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3AEE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23E" w:rsidRPr="00DE1D5C" w14:paraId="4AA554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92B4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6730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B779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FE94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9C5A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338E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23E" w:rsidRPr="00DE1D5C" w14:paraId="4020694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04E7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9A48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3 (1.151 ~ 1.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E650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BF26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57F6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0 (1.046 ~ 1.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F73E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:rsidR="0027423E" w:rsidRPr="00DE1D5C" w14:paraId="55B0E71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1FF6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9A4E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4 (1.149 ~ 1.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B513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3EDE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A70D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3 (1.123 ~ 1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8E96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27423E" w:rsidRPr="00DE1D5C" w14:paraId="2419F0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EAA4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oradiotherapy of FPLC**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6EA1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6845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479C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9CAA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AEA9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23E" w:rsidRPr="00DE1D5C" w14:paraId="6F1162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7534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Only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63ED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95B4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74CE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FBF7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A8C5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23E" w:rsidRPr="00DE1D5C" w14:paraId="7078A59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BD399B" w14:textId="77777777" w:rsidR="0027423E" w:rsidRPr="00DE1D5C" w:rsidRDefault="00000000" w:rsidP="00DE1D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Chemotherapy and radi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1C311C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9 (0.810 ~ 1.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B95A07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7B24AC" w14:textId="77777777" w:rsidR="0027423E" w:rsidRPr="00DE1D5C" w:rsidRDefault="0027423E" w:rsidP="00DE1D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8BCC9E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9 (0.843 ~ 1.3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3779D7" w14:textId="77777777" w:rsidR="0027423E" w:rsidRPr="00DE1D5C" w:rsidRDefault="00000000" w:rsidP="00DE1D5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E1D5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0 </w:t>
            </w:r>
          </w:p>
        </w:tc>
      </w:tr>
    </w:tbl>
    <w:p w14:paraId="4B4D9086" w14:textId="77777777" w:rsidR="0027423E" w:rsidRPr="00DE1D5C" w:rsidRDefault="0027423E">
      <w:pPr>
        <w:rPr>
          <w:rFonts w:ascii="Times New Roman" w:hAnsi="Times New Roman" w:cs="Times New Roman"/>
        </w:rPr>
      </w:pPr>
    </w:p>
    <w:p w14:paraId="04DCAB30" w14:textId="62E6B058" w:rsidR="0027423E" w:rsidRPr="00DE1D5C" w:rsidRDefault="00000000">
      <w:pPr>
        <w:rPr>
          <w:rFonts w:ascii="Times New Roman" w:hAnsi="Times New Roman" w:cs="Times New Roman"/>
          <w:sz w:val="20"/>
          <w:szCs w:val="20"/>
        </w:rPr>
      </w:pPr>
      <w:r w:rsidRPr="00DE1D5C">
        <w:rPr>
          <w:rFonts w:ascii="Times New Roman" w:hAnsi="Times New Roman" w:cs="Times New Roman"/>
          <w:sz w:val="20"/>
          <w:szCs w:val="20"/>
        </w:rPr>
        <w:t>Footnote: Cox proportional hazards model was used to calculate the HRs and 95%CIs of SPLC survival in FPLC patients receiving different treatments. Controls were replaced under the same analysis, * indicates that the reference group was only FPLC chemotherapy, and ** indicates that the reference group was only FPLC radiotherapy</w:t>
      </w:r>
      <w:r w:rsidRPr="00DE1D5C">
        <w:rPr>
          <w:rFonts w:ascii="Times New Roman" w:hAnsi="Times New Roman" w:cs="Times New Roman"/>
          <w:sz w:val="18"/>
          <w:szCs w:val="18"/>
        </w:rPr>
        <w:t>.</w:t>
      </w:r>
      <w:bookmarkEnd w:id="0"/>
    </w:p>
    <w:sectPr w:rsidR="0027423E" w:rsidRPr="00DE1D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65A44A" w14:textId="77777777" w:rsidR="00E66E54" w:rsidRDefault="00E66E54" w:rsidP="00686E72">
      <w:r>
        <w:separator/>
      </w:r>
    </w:p>
  </w:endnote>
  <w:endnote w:type="continuationSeparator" w:id="0">
    <w:p w14:paraId="6479949B" w14:textId="77777777" w:rsidR="00E66E54" w:rsidRDefault="00E66E54" w:rsidP="0068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3C519" w14:textId="77777777" w:rsidR="00E66E54" w:rsidRDefault="00E66E54" w:rsidP="00686E72">
      <w:r>
        <w:separator/>
      </w:r>
    </w:p>
  </w:footnote>
  <w:footnote w:type="continuationSeparator" w:id="0">
    <w:p w14:paraId="19DF9A19" w14:textId="77777777" w:rsidR="00E66E54" w:rsidRDefault="00E66E54" w:rsidP="0068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wMzU4OGNhYTY5MmY3NTJjZDY1MmYxNzMyMzM2ODQifQ=="/>
  </w:docVars>
  <w:rsids>
    <w:rsidRoot w:val="0027423E"/>
    <w:rsid w:val="0027423E"/>
    <w:rsid w:val="005B08ED"/>
    <w:rsid w:val="006109FD"/>
    <w:rsid w:val="00686E72"/>
    <w:rsid w:val="009C6EDC"/>
    <w:rsid w:val="00AD0EC2"/>
    <w:rsid w:val="00DE1D5C"/>
    <w:rsid w:val="00E66E54"/>
    <w:rsid w:val="406A5838"/>
    <w:rsid w:val="6C03432C"/>
    <w:rsid w:val="6F73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E22E1"/>
  <w15:docId w15:val="{0C69E577-D931-4D7A-BEDF-37CE7852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86E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86E7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8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86E7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 X</cp:lastModifiedBy>
  <cp:revision>3</cp:revision>
  <dcterms:created xsi:type="dcterms:W3CDTF">2024-08-10T14:21:00Z</dcterms:created>
  <dcterms:modified xsi:type="dcterms:W3CDTF">2024-08-1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E2165E0C1654CE1B455AF713118EB11_12</vt:lpwstr>
  </property>
</Properties>
</file>